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294" w:rsidRPr="00EA1D50" w:rsidRDefault="00006294" w:rsidP="0000629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1D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3_Table.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pecies list of hoverflies with their abundance </w:t>
      </w:r>
      <w:r w:rsidR="0075460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number of individuals) 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the studied arable fields and semi-natural grasslands in Transylvania, Romania. </w:t>
      </w:r>
    </w:p>
    <w:tbl>
      <w:tblPr>
        <w:tblW w:w="5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960"/>
        <w:gridCol w:w="1480"/>
      </w:tblGrid>
      <w:tr w:rsidR="00006294" w:rsidRPr="00006294" w:rsidTr="00006294">
        <w:trPr>
          <w:trHeight w:val="3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6294" w:rsidRPr="00006294" w:rsidRDefault="00006294" w:rsidP="0000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Arable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6294" w:rsidRPr="00006294" w:rsidRDefault="00006294" w:rsidP="0000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Grassland</w:t>
            </w:r>
            <w:proofErr w:type="spellEnd"/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eilosi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ulp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toxum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icinc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toxum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au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9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toxum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leg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toxum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estiv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toxum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ine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toxum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ern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hrysotoxum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erra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pistrophe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iaph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pistrophe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itidicol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pisyrph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alte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ristalin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ene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ristali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rbust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ristali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ena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mer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ogdi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mer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trig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peode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roll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peode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ppon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upeode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atifasci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elophil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rivitt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ejogaster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tall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llot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ucifo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lanogaster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nu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lanostom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lli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erodon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que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icrodon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icrodon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dev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icrodon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ik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icrodon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utab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yathrop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lo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rag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icol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rag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aemorrho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rag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ibi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ipizell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maculipen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ipizell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idu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hingi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ampes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</w:tbl>
    <w:p w:rsidR="00CD74CE" w:rsidRDefault="00CD74CE"/>
    <w:p w:rsidR="00006294" w:rsidRDefault="00006294"/>
    <w:p w:rsidR="00006294" w:rsidRPr="00EA1D50" w:rsidRDefault="00006294" w:rsidP="0000629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1D5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3_Table.</w:t>
      </w:r>
      <w:r w:rsidRPr="00EA1D5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ntinued</w:t>
      </w:r>
    </w:p>
    <w:tbl>
      <w:tblPr>
        <w:tblW w:w="5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960"/>
        <w:gridCol w:w="1480"/>
      </w:tblGrid>
      <w:tr w:rsidR="00006294" w:rsidRPr="00006294" w:rsidTr="00006294">
        <w:trPr>
          <w:trHeight w:val="315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6294" w:rsidRPr="00006294" w:rsidRDefault="00006294" w:rsidP="0000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Arable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6294" w:rsidRPr="00006294" w:rsidRDefault="00006294" w:rsidP="00006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Grassland</w:t>
            </w:r>
            <w:proofErr w:type="spellEnd"/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caev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yrast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aerophori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crip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3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haerophori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aeni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yritt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ip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yrph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ribe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yrphus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torv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</w:tr>
      <w:tr w:rsidR="00006294" w:rsidRPr="00006294" w:rsidTr="00006294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Volucella</w:t>
            </w:r>
            <w:proofErr w:type="spellEnd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mbyl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</w:tr>
      <w:tr w:rsidR="00006294" w:rsidRPr="00006294" w:rsidTr="00006294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6294" w:rsidRPr="00006294" w:rsidRDefault="00586D03" w:rsidP="000062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Xanthogra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pedisse</w:t>
            </w:r>
            <w:r w:rsidRPr="00F1672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hu-HU"/>
              </w:rPr>
              <w:t>q</w:t>
            </w:r>
            <w:r w:rsidR="00006294" w:rsidRPr="000062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uum</w:t>
            </w:r>
            <w:r w:rsidR="00006294" w:rsidRPr="00006294">
              <w:rPr>
                <w:rFonts w:eastAsia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06294" w:rsidRPr="00006294" w:rsidRDefault="00006294" w:rsidP="000062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006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</w:tr>
    </w:tbl>
    <w:p w:rsidR="00006294" w:rsidRDefault="00006294">
      <w:bookmarkStart w:id="0" w:name="_GoBack"/>
      <w:bookmarkEnd w:id="0"/>
    </w:p>
    <w:sectPr w:rsidR="000062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294"/>
    <w:rsid w:val="00006294"/>
    <w:rsid w:val="00586D03"/>
    <w:rsid w:val="00754601"/>
    <w:rsid w:val="00CD74CE"/>
    <w:rsid w:val="00F1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06294"/>
    <w:rPr>
      <w:rFonts w:ascii="Calibri" w:eastAsia="Calibri" w:hAnsi="Calibri" w:cs="Calibr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06294"/>
    <w:rPr>
      <w:rFonts w:ascii="Calibri" w:eastAsia="Calibri" w:hAnsi="Calibri" w:cs="Calibr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9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7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o</dc:creator>
  <cp:lastModifiedBy>Kovács Anikó</cp:lastModifiedBy>
  <cp:revision>4</cp:revision>
  <dcterms:created xsi:type="dcterms:W3CDTF">2015-06-10T12:55:00Z</dcterms:created>
  <dcterms:modified xsi:type="dcterms:W3CDTF">2016-02-19T10:00:00Z</dcterms:modified>
</cp:coreProperties>
</file>